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4D457" w14:textId="4D9D59EC" w:rsidR="00CD68DD" w:rsidRPr="00E075F2" w:rsidRDefault="003F759F" w:rsidP="00CD68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CD68DD" w:rsidRPr="006B30A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84C8A">
        <w:rPr>
          <w:rFonts w:ascii="Times New Roman" w:hAnsi="Times New Roman" w:cs="Times New Roman"/>
          <w:b/>
          <w:sz w:val="24"/>
          <w:szCs w:val="24"/>
        </w:rPr>
        <w:t>S</w:t>
      </w:r>
      <w:r w:rsidR="00CD68DD" w:rsidRPr="006B30A0">
        <w:rPr>
          <w:rFonts w:ascii="Times New Roman" w:hAnsi="Times New Roman" w:cs="Times New Roman"/>
          <w:b/>
          <w:sz w:val="24"/>
          <w:szCs w:val="24"/>
        </w:rPr>
        <w:t>1.</w:t>
      </w:r>
      <w:r w:rsidR="00CD68DD" w:rsidRPr="006B3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68DD" w:rsidRPr="00E075F2">
        <w:rPr>
          <w:rFonts w:ascii="Times New Roman" w:hAnsi="Times New Roman" w:cs="Times New Roman"/>
          <w:sz w:val="24"/>
          <w:szCs w:val="24"/>
        </w:rPr>
        <w:t>MRI sequence parameters</w:t>
      </w:r>
    </w:p>
    <w:tbl>
      <w:tblPr>
        <w:tblStyle w:val="a7"/>
        <w:tblW w:w="101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324"/>
        <w:gridCol w:w="1345"/>
        <w:gridCol w:w="1890"/>
        <w:gridCol w:w="1021"/>
        <w:gridCol w:w="1400"/>
      </w:tblGrid>
      <w:tr w:rsidR="00CD68DD" w:rsidRPr="006B30A0" w14:paraId="43EB5382" w14:textId="77777777" w:rsidTr="006C5C8D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2C189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75386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B30A0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C22B4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30A0">
              <w:rPr>
                <w:rFonts w:ascii="Times New Roman" w:hAnsi="Times New Roman" w:cs="Times New Roman"/>
                <w:b/>
                <w:szCs w:val="21"/>
              </w:rPr>
              <w:t>T1-weighted IP and OP imagin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C4A3B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30A0">
              <w:rPr>
                <w:rFonts w:ascii="Times New Roman" w:hAnsi="Times New Roman" w:cs="Times New Roman"/>
                <w:b/>
                <w:szCs w:val="21"/>
              </w:rPr>
              <w:t>Contrast enhanced T1-weighted imagin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87035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30A0">
              <w:rPr>
                <w:rFonts w:ascii="Times New Roman" w:hAnsi="Times New Roman" w:cs="Times New Roman"/>
                <w:b/>
                <w:szCs w:val="21"/>
              </w:rPr>
              <w:t>T2-weighted imaging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572A0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30A0">
              <w:rPr>
                <w:rFonts w:ascii="Times New Roman" w:hAnsi="Times New Roman" w:cs="Times New Roman"/>
                <w:b/>
                <w:szCs w:val="21"/>
              </w:rPr>
              <w:t>Diffusion weighted imaging</w:t>
            </w:r>
          </w:p>
        </w:tc>
      </w:tr>
      <w:tr w:rsidR="00CD68DD" w:rsidRPr="006B30A0" w14:paraId="53954F4A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EF6956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30A0"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</w:rPr>
              <w:t>Magnetom</w:t>
            </w:r>
            <w:proofErr w:type="spellEnd"/>
            <w:r w:rsidRPr="006B30A0"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</w:rPr>
              <w:t xml:space="preserve"> Aera 1.5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A8CA2E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Repetition time (</w:t>
            </w:r>
            <w:proofErr w:type="spellStart"/>
            <w:r w:rsidRPr="006B30A0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Pr="006B30A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2611A8F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6.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449D3D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B30A0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511D54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BDEF623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B30A0">
              <w:rPr>
                <w:rFonts w:ascii="Times New Roman" w:hAnsi="Times New Roman" w:cs="Times New Roman"/>
                <w:szCs w:val="21"/>
              </w:rPr>
              <w:t>291</w:t>
            </w:r>
          </w:p>
        </w:tc>
      </w:tr>
      <w:tr w:rsidR="00CD68DD" w:rsidRPr="006B30A0" w14:paraId="35B2C56D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0FBB07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086B9A8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Echo time (</w:t>
            </w:r>
            <w:proofErr w:type="spellStart"/>
            <w:r w:rsidRPr="006B30A0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Pr="006B30A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B8D521F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2.38/4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946546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B30A0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2FE0B7D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B30A0">
              <w:rPr>
                <w:rFonts w:ascii="Times New Roman" w:hAnsi="Times New Roman" w:cs="Times New Roman"/>
                <w:szCs w:val="21"/>
              </w:rPr>
              <w:t>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0BAB2E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B30A0">
              <w:rPr>
                <w:rFonts w:ascii="Times New Roman" w:hAnsi="Times New Roman" w:cs="Times New Roman"/>
                <w:szCs w:val="21"/>
              </w:rPr>
              <w:t>8.9</w:t>
            </w:r>
          </w:p>
        </w:tc>
      </w:tr>
      <w:tr w:rsidR="00CD68DD" w:rsidRPr="006B30A0" w14:paraId="65C35BBB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4CA58A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57768C9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Field of view (mm</w:t>
            </w:r>
            <w:r w:rsidRPr="006B30A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B30A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0FBD611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80×2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5004FF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80×2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DC74AB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80×3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4748947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B30A0">
              <w:rPr>
                <w:rFonts w:ascii="Times New Roman" w:hAnsi="Times New Roman" w:cs="Times New Roman"/>
                <w:szCs w:val="21"/>
              </w:rPr>
              <w:t>80</w:t>
            </w:r>
            <w:r w:rsidRPr="006B30A0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6B30A0">
              <w:rPr>
                <w:rFonts w:ascii="Times New Roman" w:hAnsi="Times New Roman" w:cs="Times New Roman"/>
                <w:szCs w:val="21"/>
              </w:rPr>
              <w:t>280</w:t>
            </w:r>
          </w:p>
        </w:tc>
      </w:tr>
      <w:tr w:rsidR="00CD68DD" w:rsidRPr="006B30A0" w14:paraId="7107EBEF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A30734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3580972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Matri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36F0CB1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20×2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46B792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20×2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1FD2AA4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20×2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599DD0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B30A0">
              <w:rPr>
                <w:rFonts w:ascii="Times New Roman" w:hAnsi="Times New Roman" w:cs="Times New Roman"/>
                <w:szCs w:val="21"/>
              </w:rPr>
              <w:t>44</w:t>
            </w:r>
            <w:r w:rsidRPr="006B30A0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6B30A0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CD68DD" w:rsidRPr="006B30A0" w14:paraId="7F2CF209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F31294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31CA131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Section thickness (mm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C609E15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B30A0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9D57D5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C3F55CD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B30A0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CB87FE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B30A0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D68DD" w:rsidRPr="006B30A0" w14:paraId="2548A45D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4E5082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37434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Gap (mm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DB4CC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DE201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42FC7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E951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B30A0">
              <w:rPr>
                <w:rFonts w:ascii="Times New Roman" w:hAnsi="Times New Roman" w:cs="Times New Roman"/>
                <w:szCs w:val="21"/>
              </w:rPr>
              <w:t>.2</w:t>
            </w:r>
          </w:p>
        </w:tc>
      </w:tr>
      <w:tr w:rsidR="00CD68DD" w:rsidRPr="006B30A0" w14:paraId="6214C385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644A1C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30A0"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</w:rPr>
              <w:t>uMR</w:t>
            </w:r>
            <w:proofErr w:type="spellEnd"/>
            <w:r w:rsidRPr="006B30A0"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</w:rPr>
              <w:t xml:space="preserve"> 770 3.0T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7C0F0E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Repetition time (</w:t>
            </w:r>
            <w:proofErr w:type="spellStart"/>
            <w:r w:rsidRPr="006B30A0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Pr="006B30A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A61BB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640E03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A6315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37D5DF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2714</w:t>
            </w:r>
          </w:p>
        </w:tc>
      </w:tr>
      <w:tr w:rsidR="00CD68DD" w:rsidRPr="006B30A0" w14:paraId="33244C25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9DBABA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1639D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Echo time (</w:t>
            </w:r>
            <w:proofErr w:type="spellStart"/>
            <w:r w:rsidRPr="006B30A0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Pr="006B30A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7430B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1.2/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3E1FF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1EE24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10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9DA9C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63.3</w:t>
            </w:r>
          </w:p>
        </w:tc>
      </w:tr>
      <w:tr w:rsidR="00CD68DD" w:rsidRPr="006B30A0" w14:paraId="5B7B721C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89E722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4C5F6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Field of view (mm</w:t>
            </w:r>
            <w:r w:rsidRPr="006B30A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B30A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B5A90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400×3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E2B3D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400×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DB6B3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80×3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6CE76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380×300</w:t>
            </w:r>
          </w:p>
        </w:tc>
      </w:tr>
      <w:tr w:rsidR="00CD68DD" w:rsidRPr="006B30A0" w14:paraId="7415BCC5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D595EF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5ABAC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Matri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7A1A6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168×2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1580A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288×3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B5658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256×2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C3839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128×100</w:t>
            </w:r>
          </w:p>
        </w:tc>
      </w:tr>
      <w:tr w:rsidR="00CD68DD" w:rsidRPr="006B30A0" w14:paraId="69191196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F7B826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0308B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Section thickness (mm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31AD1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B30A0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88C75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B30A0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137BF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B30A0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49306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6.0</w:t>
            </w:r>
          </w:p>
        </w:tc>
      </w:tr>
      <w:tr w:rsidR="00CD68DD" w:rsidRPr="006B30A0" w14:paraId="27D83A43" w14:textId="77777777" w:rsidTr="006C5C8D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4A17B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739411" w14:textId="77777777" w:rsidR="00CD68DD" w:rsidRPr="006B30A0" w:rsidRDefault="00CD68DD" w:rsidP="006C5C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Gap (mm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44CB6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FA852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E95990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DA1E2" w14:textId="77777777" w:rsidR="00CD68DD" w:rsidRPr="006B30A0" w:rsidRDefault="00CD68DD" w:rsidP="006C5C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0A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</w:tbl>
    <w:p w14:paraId="45264E51" w14:textId="6D22EE7E" w:rsidR="00C66853" w:rsidRDefault="00CD68DD" w:rsidP="00C12698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6B30A0">
        <w:rPr>
          <w:rFonts w:ascii="Times New Roman" w:hAnsi="Times New Roman" w:cs="Times New Roman"/>
          <w:sz w:val="22"/>
          <w:szCs w:val="24"/>
        </w:rPr>
        <w:t>IP, in-phase; OP, opposed-phase</w:t>
      </w:r>
    </w:p>
    <w:sectPr w:rsidR="00C66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CA904" w14:textId="77777777" w:rsidR="00C07222" w:rsidRDefault="00C07222" w:rsidP="00CD68DD">
      <w:r>
        <w:separator/>
      </w:r>
    </w:p>
  </w:endnote>
  <w:endnote w:type="continuationSeparator" w:id="0">
    <w:p w14:paraId="28B17FCE" w14:textId="77777777" w:rsidR="00C07222" w:rsidRDefault="00C07222" w:rsidP="00CD6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nion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8EACB" w14:textId="77777777" w:rsidR="00C07222" w:rsidRDefault="00C07222" w:rsidP="00CD68DD">
      <w:r>
        <w:separator/>
      </w:r>
    </w:p>
  </w:footnote>
  <w:footnote w:type="continuationSeparator" w:id="0">
    <w:p w14:paraId="32625C99" w14:textId="77777777" w:rsidR="00C07222" w:rsidRDefault="00C07222" w:rsidP="00CD6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D7C"/>
    <w:rsid w:val="0004250D"/>
    <w:rsid w:val="00110479"/>
    <w:rsid w:val="00124A04"/>
    <w:rsid w:val="00164174"/>
    <w:rsid w:val="001B4E70"/>
    <w:rsid w:val="001E7785"/>
    <w:rsid w:val="00243DF0"/>
    <w:rsid w:val="0029210D"/>
    <w:rsid w:val="00364002"/>
    <w:rsid w:val="00371649"/>
    <w:rsid w:val="00377B58"/>
    <w:rsid w:val="00384C8A"/>
    <w:rsid w:val="003F759F"/>
    <w:rsid w:val="006842DB"/>
    <w:rsid w:val="006A0847"/>
    <w:rsid w:val="007B22C7"/>
    <w:rsid w:val="0085640D"/>
    <w:rsid w:val="0086388D"/>
    <w:rsid w:val="00941C25"/>
    <w:rsid w:val="00A858E7"/>
    <w:rsid w:val="00AA1D7C"/>
    <w:rsid w:val="00AC14A5"/>
    <w:rsid w:val="00C07222"/>
    <w:rsid w:val="00C12698"/>
    <w:rsid w:val="00C66853"/>
    <w:rsid w:val="00CD68DD"/>
    <w:rsid w:val="00CE060E"/>
    <w:rsid w:val="00DB423B"/>
    <w:rsid w:val="00E075F2"/>
    <w:rsid w:val="00E341DA"/>
    <w:rsid w:val="00E7005F"/>
    <w:rsid w:val="00FB0EE0"/>
    <w:rsid w:val="00FC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AF0E5"/>
  <w15:chartTrackingRefBased/>
  <w15:docId w15:val="{CA83AEC9-71CA-43DF-8167-31C334001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8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8DD"/>
    <w:rPr>
      <w:sz w:val="18"/>
      <w:szCs w:val="18"/>
    </w:rPr>
  </w:style>
  <w:style w:type="character" w:customStyle="1" w:styleId="fontstyle01">
    <w:name w:val="fontstyle01"/>
    <w:basedOn w:val="a0"/>
    <w:qFormat/>
    <w:rsid w:val="00CD68D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39"/>
    <w:rsid w:val="00CD6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1E7785"/>
    <w:rPr>
      <w:rFonts w:ascii="Minion-Regular" w:hAnsi="Minion-Regular" w:hint="default"/>
      <w:b w:val="0"/>
      <w:bCs w:val="0"/>
      <w:i w:val="0"/>
      <w:iCs w:val="0"/>
      <w:color w:val="231F2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an8013@163.com</dc:creator>
  <cp:keywords/>
  <dc:description/>
  <cp:lastModifiedBy>ryuan8013@163.com</cp:lastModifiedBy>
  <cp:revision>26</cp:revision>
  <dcterms:created xsi:type="dcterms:W3CDTF">2022-10-08T02:16:00Z</dcterms:created>
  <dcterms:modified xsi:type="dcterms:W3CDTF">2024-01-16T03:52:00Z</dcterms:modified>
</cp:coreProperties>
</file>